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E98B9" w14:textId="4EC6C8C4" w:rsidR="001E71EB" w:rsidRPr="00ED0487" w:rsidRDefault="005B78A2" w:rsidP="001E71EB">
      <w:pPr>
        <w:pStyle w:val="berschrift1"/>
        <w:rPr>
          <w:lang w:val="en-US"/>
        </w:rPr>
      </w:pPr>
      <w:bookmarkStart w:id="0" w:name="_Toc7187365"/>
      <w:r>
        <w:rPr>
          <w:lang w:val="en-US"/>
        </w:rPr>
        <w:t xml:space="preserve"> S3 </w:t>
      </w:r>
      <w:r w:rsidR="001E71EB" w:rsidRPr="00ED0487">
        <w:rPr>
          <w:lang w:val="en-US"/>
        </w:rPr>
        <w:t xml:space="preserve">Appendix </w:t>
      </w:r>
      <w:r>
        <w:rPr>
          <w:lang w:val="en-US"/>
        </w:rPr>
        <w:t>3</w:t>
      </w:r>
      <w:r w:rsidR="001E71EB" w:rsidRPr="00ED0487">
        <w:rPr>
          <w:lang w:val="en-US"/>
        </w:rPr>
        <w:t>: Codebook</w:t>
      </w:r>
      <w:bookmarkEnd w:id="0"/>
    </w:p>
    <w:p w14:paraId="30E5C98C" w14:textId="77777777" w:rsidR="001E71EB" w:rsidRPr="00ED0487" w:rsidRDefault="001E71EB" w:rsidP="001E71EB">
      <w:pPr>
        <w:rPr>
          <w:lang w:val="en-US"/>
        </w:rPr>
      </w:pPr>
    </w:p>
    <w:tbl>
      <w:tblPr>
        <w:tblW w:w="4063" w:type="pct"/>
        <w:tblInd w:w="55" w:type="dxa"/>
        <w:tblBorders>
          <w:top w:val="single" w:sz="2" w:space="0" w:color="DDDDDD"/>
          <w:left w:val="single" w:sz="2" w:space="0" w:color="DDDDDD"/>
          <w:bottom w:val="single" w:sz="2" w:space="0" w:color="DDDDDD"/>
          <w:insideH w:val="single" w:sz="2" w:space="0" w:color="DDDDDD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736"/>
        <w:gridCol w:w="4629"/>
      </w:tblGrid>
      <w:tr w:rsidR="001E71EB" w:rsidRPr="00ED0487" w14:paraId="7A394EDA" w14:textId="77777777" w:rsidTr="003B7268">
        <w:trPr>
          <w:trHeight w:val="451"/>
          <w:tblHeader/>
        </w:trPr>
        <w:tc>
          <w:tcPr>
            <w:tcW w:w="2736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tcMar>
              <w:left w:w="54" w:type="dxa"/>
            </w:tcMar>
            <w:vAlign w:val="center"/>
          </w:tcPr>
          <w:p w14:paraId="7A71DF9D" w14:textId="77777777" w:rsidR="001E71EB" w:rsidRPr="00EB3A59" w:rsidRDefault="001E71EB" w:rsidP="003B7268">
            <w:pPr>
              <w:pStyle w:val="TableHeading"/>
              <w:jc w:val="left"/>
              <w:rPr>
                <w:rFonts w:ascii="Garamond" w:hAnsi="Garamond"/>
                <w:color w:val="FFFFFF"/>
                <w:szCs w:val="20"/>
              </w:rPr>
            </w:pPr>
            <w:r w:rsidRPr="00EB3A59">
              <w:rPr>
                <w:rFonts w:ascii="Garamond" w:hAnsi="Garamond"/>
                <w:color w:val="FFFFFF"/>
                <w:szCs w:val="20"/>
              </w:rPr>
              <w:t>Name</w:t>
            </w:r>
          </w:p>
        </w:tc>
        <w:tc>
          <w:tcPr>
            <w:tcW w:w="4629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tcMar>
              <w:left w:w="54" w:type="dxa"/>
            </w:tcMar>
            <w:vAlign w:val="center"/>
          </w:tcPr>
          <w:p w14:paraId="7D9C8F7B" w14:textId="77777777" w:rsidR="001E71EB" w:rsidRPr="00EB3A59" w:rsidRDefault="001E71EB" w:rsidP="003B7268">
            <w:pPr>
              <w:pStyle w:val="TableHeading"/>
              <w:jc w:val="left"/>
              <w:rPr>
                <w:rFonts w:ascii="Garamond" w:hAnsi="Garamond"/>
                <w:color w:val="FFFFFF"/>
                <w:szCs w:val="20"/>
              </w:rPr>
            </w:pPr>
            <w:r w:rsidRPr="00EB3A59">
              <w:rPr>
                <w:rFonts w:ascii="Garamond" w:hAnsi="Garamond"/>
                <w:color w:val="FFFFFF"/>
                <w:szCs w:val="20"/>
              </w:rPr>
              <w:t>Description</w:t>
            </w:r>
          </w:p>
        </w:tc>
      </w:tr>
      <w:tr w:rsidR="001E71EB" w:rsidRPr="00ED0487" w14:paraId="0870334C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392F410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>Themes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7A9CED3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 xml:space="preserve">General themes recognized in the interviews </w:t>
            </w:r>
          </w:p>
        </w:tc>
      </w:tr>
      <w:tr w:rsidR="001E71EB" w:rsidRPr="00ED0487" w14:paraId="2A557A75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36C9864" w14:textId="77777777" w:rsidR="001E71EB" w:rsidRPr="00ED0487" w:rsidRDefault="001E71EB" w:rsidP="003B7268">
            <w:pPr>
              <w:ind w:left="2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Emergent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81F0D7F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</w:p>
        </w:tc>
      </w:tr>
      <w:tr w:rsidR="001E71EB" w:rsidRPr="00ED0487" w14:paraId="679A9A7B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C47B29F" w14:textId="77777777" w:rsidR="001E71EB" w:rsidRPr="00ED0487" w:rsidRDefault="001E71EB" w:rsidP="003B7268">
            <w:pPr>
              <w:ind w:left="4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Experience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59C489D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>Overall work experience in the medical context. If only related to medical expertise, see medical competency</w:t>
            </w:r>
          </w:p>
        </w:tc>
      </w:tr>
      <w:tr w:rsidR="001E71EB" w:rsidRPr="00ED0487" w14:paraId="6ECE879F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1254CA8" w14:textId="77777777" w:rsidR="001E71EB" w:rsidRPr="00ED0487" w:rsidRDefault="001E71EB" w:rsidP="003B7268">
            <w:pPr>
              <w:ind w:left="4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Perception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EFA990D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>How work is perceived</w:t>
            </w:r>
          </w:p>
        </w:tc>
      </w:tr>
      <w:tr w:rsidR="001E71EB" w:rsidRPr="00ED0487" w14:paraId="5FD6142D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435E15E" w14:textId="77777777" w:rsidR="001E71EB" w:rsidRPr="00ED0487" w:rsidRDefault="001E71EB" w:rsidP="003B7268">
            <w:pPr>
              <w:ind w:left="4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Personality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2137757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>Personality traits or attributes considered important for good teamwork</w:t>
            </w:r>
          </w:p>
        </w:tc>
      </w:tr>
      <w:tr w:rsidR="001E71EB" w:rsidRPr="00ED0487" w14:paraId="2943F80D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2D0FECE" w14:textId="77777777" w:rsidR="001E71EB" w:rsidRPr="00ED0487" w:rsidRDefault="001E71EB" w:rsidP="003B7268">
            <w:pPr>
              <w:ind w:left="6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Approachability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6CBF35D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 xml:space="preserve">generally referred to as „easy to talk </w:t>
            </w:r>
            <w:proofErr w:type="gramStart"/>
            <w:r w:rsidRPr="00EB3A59">
              <w:rPr>
                <w:rFonts w:ascii="Garamond" w:hAnsi="Garamond"/>
                <w:sz w:val="21"/>
                <w:szCs w:val="21"/>
              </w:rPr>
              <w:t>to“</w:t>
            </w:r>
            <w:proofErr w:type="gramEnd"/>
          </w:p>
        </w:tc>
      </w:tr>
      <w:tr w:rsidR="001E71EB" w:rsidRPr="00ED0487" w14:paraId="4B97CC38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F8FC638" w14:textId="77777777" w:rsidR="001E71EB" w:rsidRPr="00ED0487" w:rsidRDefault="001E71EB" w:rsidP="003B7268">
            <w:pPr>
              <w:ind w:left="6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Attitude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9B40E5D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>attitude towards work, work ethic</w:t>
            </w:r>
          </w:p>
        </w:tc>
      </w:tr>
      <w:tr w:rsidR="001E71EB" w:rsidRPr="00ED0487" w14:paraId="71847535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982504B" w14:textId="77777777" w:rsidR="001E71EB" w:rsidRPr="00ED0487" w:rsidRDefault="001E71EB" w:rsidP="003B7268">
            <w:pPr>
              <w:ind w:left="6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Medical competence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74F1FD1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 xml:space="preserve">Knowledge, skills, </w:t>
            </w:r>
            <w:proofErr w:type="spellStart"/>
            <w:r w:rsidRPr="00EB3A59">
              <w:rPr>
                <w:rFonts w:ascii="Garamond" w:hAnsi="Garamond"/>
                <w:sz w:val="21"/>
                <w:szCs w:val="21"/>
              </w:rPr>
              <w:t>etc</w:t>
            </w:r>
            <w:proofErr w:type="spellEnd"/>
            <w:r w:rsidRPr="00EB3A59">
              <w:rPr>
                <w:rFonts w:ascii="Garamond" w:hAnsi="Garamond"/>
                <w:sz w:val="21"/>
                <w:szCs w:val="21"/>
              </w:rPr>
              <w:t>…</w:t>
            </w:r>
          </w:p>
        </w:tc>
      </w:tr>
      <w:tr w:rsidR="001E71EB" w:rsidRPr="00ED0487" w14:paraId="1B7B76DF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1915BC2" w14:textId="77777777" w:rsidR="001E71EB" w:rsidRPr="00ED0487" w:rsidRDefault="001E71EB" w:rsidP="003B7268">
            <w:pPr>
              <w:ind w:left="6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Reflexivity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079CB5D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>Introspection, being critical of one’s own actions</w:t>
            </w:r>
          </w:p>
        </w:tc>
      </w:tr>
      <w:tr w:rsidR="001E71EB" w:rsidRPr="00ED0487" w14:paraId="58A2EFF1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A8BFDE9" w14:textId="77777777" w:rsidR="001E71EB" w:rsidRPr="00ED0487" w:rsidRDefault="001E71EB" w:rsidP="003B7268">
            <w:pPr>
              <w:ind w:left="6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Self-reliance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798B6A1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>Reference to one’s own ability of coping with situations</w:t>
            </w:r>
          </w:p>
        </w:tc>
      </w:tr>
      <w:tr w:rsidR="001E71EB" w:rsidRPr="00ED0487" w14:paraId="07ED781A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DDBC5E4" w14:textId="77777777" w:rsidR="001E71EB" w:rsidRPr="00ED0487" w:rsidRDefault="001E71EB" w:rsidP="003B7268">
            <w:pPr>
              <w:ind w:left="6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Systems view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343B7C2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>things like no-blame, new view attitudes as expressed by the interviewee</w:t>
            </w:r>
          </w:p>
        </w:tc>
      </w:tr>
      <w:tr w:rsidR="001E71EB" w:rsidRPr="00ED0487" w14:paraId="3B571F7E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C254334" w14:textId="77777777" w:rsidR="001E71EB" w:rsidRPr="00ED0487" w:rsidRDefault="001E71EB" w:rsidP="003B7268">
            <w:pPr>
              <w:ind w:left="4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Power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C8FFFD9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</w:p>
        </w:tc>
      </w:tr>
      <w:tr w:rsidR="001E71EB" w:rsidRPr="00ED0487" w14:paraId="77DDBE8C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86001C3" w14:textId="77777777" w:rsidR="001E71EB" w:rsidRPr="00ED0487" w:rsidRDefault="001E71EB" w:rsidP="003B7268">
            <w:pPr>
              <w:ind w:left="6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1st dimension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6305947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 xml:space="preserve">power as strategically exercised through intentional, rational calculation, </w:t>
            </w:r>
            <w:proofErr w:type="gramStart"/>
            <w:r w:rsidRPr="00EB3A59">
              <w:rPr>
                <w:rFonts w:ascii="Garamond" w:hAnsi="Garamond"/>
                <w:sz w:val="21"/>
                <w:szCs w:val="21"/>
              </w:rPr>
              <w:t>e.g.</w:t>
            </w:r>
            <w:proofErr w:type="gramEnd"/>
            <w:r w:rsidRPr="00EB3A59">
              <w:rPr>
                <w:rFonts w:ascii="Garamond" w:hAnsi="Garamond"/>
                <w:sz w:val="21"/>
                <w:szCs w:val="21"/>
              </w:rPr>
              <w:t xml:space="preserve"> position power, information, expertise, coercion</w:t>
            </w:r>
          </w:p>
        </w:tc>
      </w:tr>
      <w:tr w:rsidR="001E71EB" w:rsidRPr="00ED0487" w14:paraId="39B8B22A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0E40530" w14:textId="77777777" w:rsidR="001E71EB" w:rsidRPr="00ED0487" w:rsidRDefault="001E71EB" w:rsidP="003B7268">
            <w:pPr>
              <w:ind w:left="6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2nd dimension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6A7AD86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>more covert form of conflict, non-decisions, …</w:t>
            </w:r>
          </w:p>
        </w:tc>
      </w:tr>
      <w:tr w:rsidR="001E71EB" w:rsidRPr="00ED0487" w14:paraId="5552BF69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D97CFD8" w14:textId="77777777" w:rsidR="001E71EB" w:rsidRPr="00ED0487" w:rsidRDefault="001E71EB" w:rsidP="003B7268">
            <w:pPr>
              <w:ind w:left="6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3rd dimension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40D8276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>hinges on the construction of meaning in social life, and enables the dominant to influence the dominated to adopt the goals, values and attitudes of the dominant.</w:t>
            </w:r>
          </w:p>
        </w:tc>
      </w:tr>
      <w:tr w:rsidR="001E71EB" w:rsidRPr="00ED0487" w14:paraId="0EF9A838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285F11D" w14:textId="77777777" w:rsidR="001E71EB" w:rsidRPr="00ED0487" w:rsidRDefault="001E71EB" w:rsidP="003B7268">
            <w:pPr>
              <w:ind w:left="6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Hierarchy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77FDACC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</w:p>
        </w:tc>
      </w:tr>
      <w:tr w:rsidR="001E71EB" w:rsidRPr="00ED0487" w14:paraId="7B93151F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AB7133C" w14:textId="77777777" w:rsidR="001E71EB" w:rsidRPr="00ED0487" w:rsidRDefault="001E71EB" w:rsidP="003B7268">
            <w:pPr>
              <w:ind w:left="8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formal vs. informal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C69A2AF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>how hierarchy is enacted in real-life situations, usually as opposed to formal definitions</w:t>
            </w:r>
          </w:p>
        </w:tc>
      </w:tr>
      <w:tr w:rsidR="001E71EB" w:rsidRPr="00ED0487" w14:paraId="722C03E5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49E48B6" w14:textId="77777777" w:rsidR="001E71EB" w:rsidRPr="00ED0487" w:rsidRDefault="001E71EB" w:rsidP="003B7268">
            <w:pPr>
              <w:ind w:left="8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Positive h.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7585119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>Hierarchical aspects of work that are positively perceived by the interviewee</w:t>
            </w:r>
          </w:p>
        </w:tc>
      </w:tr>
      <w:tr w:rsidR="001E71EB" w:rsidRPr="00ED0487" w14:paraId="0E24239C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D9E63E7" w14:textId="77777777" w:rsidR="001E71EB" w:rsidRPr="00ED0487" w:rsidRDefault="001E71EB" w:rsidP="003B7268">
            <w:pPr>
              <w:ind w:left="8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Problematic h.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06B4432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>Hierarchical aspects of work that are negatively perceived/perceived as problematic by the interviewee</w:t>
            </w:r>
          </w:p>
        </w:tc>
      </w:tr>
      <w:tr w:rsidR="001E71EB" w:rsidRPr="00ED0487" w14:paraId="45FBEF7E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B76CB4D" w14:textId="77777777" w:rsidR="001E71EB" w:rsidRPr="00ED0487" w:rsidRDefault="001E71EB" w:rsidP="003B7268">
            <w:pPr>
              <w:ind w:left="8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Role transfer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7620238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>Shifting relationships between formal roles and hierarchical positions</w:t>
            </w:r>
          </w:p>
        </w:tc>
      </w:tr>
      <w:tr w:rsidR="001E71EB" w:rsidRPr="00ED0487" w14:paraId="52267512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D1F83BF" w14:textId="77777777" w:rsidR="001E71EB" w:rsidRPr="00ED0487" w:rsidRDefault="001E71EB" w:rsidP="003B7268">
            <w:pPr>
              <w:ind w:left="4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Resources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D0E2175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>Reference to available resources (infrastructure, people, equipment, …)</w:t>
            </w:r>
          </w:p>
        </w:tc>
      </w:tr>
      <w:tr w:rsidR="001E71EB" w:rsidRPr="00ED0487" w14:paraId="4BAB1D03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8661F36" w14:textId="77777777" w:rsidR="001E71EB" w:rsidRPr="00ED0487" w:rsidRDefault="001E71EB" w:rsidP="003B7268">
            <w:pPr>
              <w:ind w:left="4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Standardization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0C83521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>Using Guidelines, SOP, etc..</w:t>
            </w:r>
          </w:p>
        </w:tc>
      </w:tr>
      <w:tr w:rsidR="001E71EB" w:rsidRPr="00ED0487" w14:paraId="2BF03195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E84D6D3" w14:textId="77777777" w:rsidR="001E71EB" w:rsidRPr="00ED0487" w:rsidRDefault="001E71EB" w:rsidP="003B7268">
            <w:pPr>
              <w:ind w:left="6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lastRenderedPageBreak/>
              <w:t>WAI WAD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9325B95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>Work descriptions where differences from WAI are expressed</w:t>
            </w:r>
          </w:p>
        </w:tc>
      </w:tr>
      <w:tr w:rsidR="001E71EB" w:rsidRPr="00ED0487" w14:paraId="4C988D9F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8AADB6D" w14:textId="77777777" w:rsidR="001E71EB" w:rsidRPr="00ED0487" w:rsidRDefault="001E71EB" w:rsidP="003B7268">
            <w:pPr>
              <w:ind w:left="4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Teamwork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DB0A437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>Mentions/explanations of teamwork in the interviewee’s own words</w:t>
            </w:r>
          </w:p>
        </w:tc>
      </w:tr>
      <w:tr w:rsidR="001E71EB" w:rsidRPr="00ED0487" w14:paraId="605864FC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37DFD15" w14:textId="77777777" w:rsidR="001E71EB" w:rsidRPr="00ED0487" w:rsidRDefault="001E71EB" w:rsidP="003B7268">
            <w:pPr>
              <w:ind w:left="200"/>
              <w:rPr>
                <w:sz w:val="21"/>
                <w:szCs w:val="21"/>
                <w:lang w:val="en-US"/>
              </w:rPr>
            </w:pPr>
            <w:proofErr w:type="spellStart"/>
            <w:r w:rsidRPr="00ED0487">
              <w:rPr>
                <w:sz w:val="21"/>
                <w:szCs w:val="21"/>
                <w:lang w:val="en-US"/>
              </w:rPr>
              <w:t>Manser</w:t>
            </w:r>
            <w:proofErr w:type="spellEnd"/>
            <w:r w:rsidRPr="00ED0487">
              <w:rPr>
                <w:sz w:val="21"/>
                <w:szCs w:val="21"/>
                <w:lang w:val="en-US"/>
              </w:rPr>
              <w:t xml:space="preserve"> (2009)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362CCD1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 xml:space="preserve">aspects of teamwork relevant to the quality and safety of patient care in dynamical domains of healthcare as defined by </w:t>
            </w:r>
            <w:proofErr w:type="spellStart"/>
            <w:r w:rsidRPr="00EB3A59">
              <w:rPr>
                <w:rFonts w:ascii="Garamond" w:hAnsi="Garamond"/>
                <w:sz w:val="21"/>
                <w:szCs w:val="21"/>
              </w:rPr>
              <w:t>Manser</w:t>
            </w:r>
            <w:proofErr w:type="spellEnd"/>
            <w:r w:rsidRPr="00EB3A59">
              <w:rPr>
                <w:rFonts w:ascii="Garamond" w:hAnsi="Garamond"/>
                <w:sz w:val="21"/>
                <w:szCs w:val="21"/>
              </w:rPr>
              <w:t xml:space="preserve"> (2009)</w:t>
            </w:r>
          </w:p>
        </w:tc>
      </w:tr>
      <w:tr w:rsidR="001E71EB" w:rsidRPr="00ED0487" w14:paraId="0CC5F183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A270970" w14:textId="77777777" w:rsidR="001E71EB" w:rsidRPr="00ED0487" w:rsidRDefault="001E71EB" w:rsidP="003B7268">
            <w:pPr>
              <w:ind w:left="4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Communication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6A1EB20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>Openness of communication, Quality of communication (</w:t>
            </w:r>
            <w:proofErr w:type="gramStart"/>
            <w:r w:rsidRPr="00EB3A59">
              <w:rPr>
                <w:rFonts w:ascii="Garamond" w:hAnsi="Garamond"/>
                <w:sz w:val="21"/>
                <w:szCs w:val="21"/>
              </w:rPr>
              <w:t>e.g.</w:t>
            </w:r>
            <w:proofErr w:type="gramEnd"/>
            <w:r w:rsidRPr="00EB3A59">
              <w:rPr>
                <w:rFonts w:ascii="Garamond" w:hAnsi="Garamond"/>
                <w:sz w:val="21"/>
                <w:szCs w:val="21"/>
              </w:rPr>
              <w:t xml:space="preserve"> shared frames of reference), Specific communication practices (e.g. team briefing)</w:t>
            </w:r>
          </w:p>
        </w:tc>
      </w:tr>
      <w:tr w:rsidR="001E71EB" w:rsidRPr="00ED0487" w14:paraId="493206A0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0CEDBA0" w14:textId="77777777" w:rsidR="001E71EB" w:rsidRPr="00ED0487" w:rsidRDefault="001E71EB" w:rsidP="003B7268">
            <w:pPr>
              <w:ind w:left="4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Coordination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ACC42F8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>Adaptive coordination (</w:t>
            </w:r>
            <w:proofErr w:type="gramStart"/>
            <w:r w:rsidRPr="00EB3A59">
              <w:rPr>
                <w:rFonts w:ascii="Garamond" w:hAnsi="Garamond"/>
                <w:sz w:val="21"/>
                <w:szCs w:val="21"/>
              </w:rPr>
              <w:t>e.g.</w:t>
            </w:r>
            <w:proofErr w:type="gramEnd"/>
            <w:r w:rsidRPr="00EB3A59">
              <w:rPr>
                <w:rFonts w:ascii="Garamond" w:hAnsi="Garamond"/>
                <w:sz w:val="21"/>
                <w:szCs w:val="21"/>
              </w:rPr>
              <w:t xml:space="preserve"> dynamic task allocation when new members join the team; shift between explicit and implicit forms of coordination; increased information exchange and planning in critical situations)</w:t>
            </w:r>
          </w:p>
        </w:tc>
      </w:tr>
      <w:tr w:rsidR="001E71EB" w:rsidRPr="00ED0487" w14:paraId="511B40CA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F34FC7F" w14:textId="77777777" w:rsidR="001E71EB" w:rsidRPr="00ED0487" w:rsidRDefault="001E71EB" w:rsidP="003B7268">
            <w:pPr>
              <w:ind w:left="6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Preparedness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EC75BD8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>also planning ahead</w:t>
            </w:r>
          </w:p>
        </w:tc>
      </w:tr>
      <w:tr w:rsidR="001E71EB" w:rsidRPr="00ED0487" w14:paraId="16991681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D915EA0" w14:textId="77777777" w:rsidR="001E71EB" w:rsidRPr="00ED0487" w:rsidRDefault="001E71EB" w:rsidP="003B7268">
            <w:pPr>
              <w:ind w:left="4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Leadership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CE7E069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>Leadership style (value contributions from staff, encourage participation in decision- making, etc.), Adaptive leadership behavior (</w:t>
            </w:r>
            <w:proofErr w:type="gramStart"/>
            <w:r w:rsidRPr="00EB3A59">
              <w:rPr>
                <w:rFonts w:ascii="Garamond" w:hAnsi="Garamond"/>
                <w:sz w:val="21"/>
                <w:szCs w:val="21"/>
              </w:rPr>
              <w:t>e.g.</w:t>
            </w:r>
            <w:proofErr w:type="gramEnd"/>
            <w:r w:rsidRPr="00EB3A59">
              <w:rPr>
                <w:rFonts w:ascii="Garamond" w:hAnsi="Garamond"/>
                <w:sz w:val="21"/>
                <w:szCs w:val="21"/>
              </w:rPr>
              <w:t xml:space="preserve"> increased explicit leadership behavior in critical situations)</w:t>
            </w:r>
          </w:p>
        </w:tc>
      </w:tr>
      <w:tr w:rsidR="001E71EB" w:rsidRPr="00ED0487" w14:paraId="5BB14B69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A011E2B" w14:textId="77777777" w:rsidR="001E71EB" w:rsidRPr="00ED0487" w:rsidRDefault="001E71EB" w:rsidP="003B7268">
            <w:pPr>
              <w:ind w:left="4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Quality of collaboration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7EF2026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</w:p>
        </w:tc>
      </w:tr>
      <w:tr w:rsidR="001E71EB" w:rsidRPr="00ED0487" w14:paraId="361FD3CC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BA6F3C8" w14:textId="77777777" w:rsidR="001E71EB" w:rsidRPr="00ED0487" w:rsidRDefault="001E71EB" w:rsidP="003B7268">
            <w:pPr>
              <w:ind w:left="6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Appreciation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EE30412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>a positive form of respect, can be interpersonal or professional</w:t>
            </w:r>
          </w:p>
        </w:tc>
      </w:tr>
      <w:tr w:rsidR="001E71EB" w:rsidRPr="00ED0487" w14:paraId="16AD9D00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E0D07DB" w14:textId="77777777" w:rsidR="001E71EB" w:rsidRPr="00ED0487" w:rsidRDefault="001E71EB" w:rsidP="003B7268">
            <w:pPr>
              <w:ind w:left="6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Flexibility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4F35917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 xml:space="preserve">Openness, flexibility to change way of working, procedures etc. </w:t>
            </w:r>
          </w:p>
        </w:tc>
      </w:tr>
      <w:tr w:rsidR="001E71EB" w:rsidRPr="00ED0487" w14:paraId="6904E638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D6CD415" w14:textId="77777777" w:rsidR="001E71EB" w:rsidRPr="00ED0487" w:rsidRDefault="001E71EB" w:rsidP="003B7268">
            <w:pPr>
              <w:ind w:left="6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Interpersonal relationship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310DD40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>Interpersonal as opposed to professional-&gt;see collaboration</w:t>
            </w:r>
          </w:p>
        </w:tc>
      </w:tr>
      <w:tr w:rsidR="001E71EB" w:rsidRPr="00ED0487" w14:paraId="20305DA2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C00E9DA" w14:textId="77777777" w:rsidR="001E71EB" w:rsidRPr="00ED0487" w:rsidRDefault="001E71EB" w:rsidP="003B7268">
            <w:pPr>
              <w:ind w:left="6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Mutual respect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A184588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>can be neutral/professional, respect for someone’s qualifications, work, contribution etc.</w:t>
            </w:r>
          </w:p>
        </w:tc>
      </w:tr>
      <w:tr w:rsidR="001E71EB" w:rsidRPr="00ED0487" w14:paraId="7BC59FF2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A84C08D" w14:textId="77777777" w:rsidR="001E71EB" w:rsidRPr="00ED0487" w:rsidRDefault="001E71EB" w:rsidP="003B7268">
            <w:pPr>
              <w:ind w:left="6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Mutual support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1DBE3F9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>Helping others by doing their jobs, supporting, etc.</w:t>
            </w:r>
          </w:p>
        </w:tc>
      </w:tr>
      <w:tr w:rsidR="001E71EB" w:rsidRPr="00ED0487" w14:paraId="6D531E6F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795F49B" w14:textId="77777777" w:rsidR="001E71EB" w:rsidRPr="00ED0487" w:rsidRDefault="001E71EB" w:rsidP="003B7268">
            <w:pPr>
              <w:ind w:left="6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Reliability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ED5DB83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 xml:space="preserve">„true to one’s </w:t>
            </w:r>
            <w:proofErr w:type="gramStart"/>
            <w:r w:rsidRPr="00EB3A59">
              <w:rPr>
                <w:rFonts w:ascii="Garamond" w:hAnsi="Garamond"/>
                <w:sz w:val="21"/>
                <w:szCs w:val="21"/>
              </w:rPr>
              <w:t>word“</w:t>
            </w:r>
            <w:proofErr w:type="gramEnd"/>
          </w:p>
        </w:tc>
      </w:tr>
      <w:tr w:rsidR="001E71EB" w:rsidRPr="00ED0487" w14:paraId="66C3B98A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8C36D41" w14:textId="77777777" w:rsidR="001E71EB" w:rsidRPr="00ED0487" w:rsidRDefault="001E71EB" w:rsidP="003B7268">
            <w:pPr>
              <w:ind w:left="6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Trust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C4323DD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</w:p>
        </w:tc>
      </w:tr>
      <w:tr w:rsidR="001E71EB" w:rsidRPr="00ED0487" w14:paraId="372D0757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DB1BE78" w14:textId="77777777" w:rsidR="001E71EB" w:rsidRPr="00ED0487" w:rsidRDefault="001E71EB" w:rsidP="003B7268">
            <w:pPr>
              <w:ind w:left="4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Shared mental models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6E4EB8B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>Strength of shared goals, Shared perception of a situation, Shared understanding of team structure, team task, team roles, etc.</w:t>
            </w:r>
          </w:p>
        </w:tc>
      </w:tr>
      <w:tr w:rsidR="001E71EB" w:rsidRPr="00ED0487" w14:paraId="1A829E10" w14:textId="77777777" w:rsidTr="003B7268">
        <w:tc>
          <w:tcPr>
            <w:tcW w:w="27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57F7842" w14:textId="77777777" w:rsidR="001E71EB" w:rsidRPr="00ED0487" w:rsidRDefault="001E71EB" w:rsidP="003B7268">
            <w:pPr>
              <w:ind w:left="200"/>
              <w:rPr>
                <w:sz w:val="21"/>
                <w:szCs w:val="21"/>
                <w:lang w:val="en-US"/>
              </w:rPr>
            </w:pPr>
            <w:r w:rsidRPr="00ED0487">
              <w:rPr>
                <w:sz w:val="21"/>
                <w:szCs w:val="21"/>
                <w:lang w:val="en-US"/>
              </w:rPr>
              <w:t>System</w:t>
            </w:r>
          </w:p>
        </w:tc>
        <w:tc>
          <w:tcPr>
            <w:tcW w:w="462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6356C26" w14:textId="77777777" w:rsidR="001E71EB" w:rsidRPr="00EB3A59" w:rsidRDefault="001E71EB" w:rsidP="003B7268">
            <w:pPr>
              <w:pStyle w:val="TableContents"/>
              <w:rPr>
                <w:rFonts w:ascii="Garamond" w:hAnsi="Garamond"/>
                <w:sz w:val="21"/>
                <w:szCs w:val="21"/>
              </w:rPr>
            </w:pPr>
            <w:r w:rsidRPr="00EB3A59">
              <w:rPr>
                <w:rFonts w:ascii="Garamond" w:hAnsi="Garamond"/>
                <w:sz w:val="21"/>
                <w:szCs w:val="21"/>
              </w:rPr>
              <w:t>systemic issues, like quality vs. safety etc.</w:t>
            </w:r>
          </w:p>
        </w:tc>
      </w:tr>
    </w:tbl>
    <w:p w14:paraId="1FF67E64" w14:textId="77777777" w:rsidR="001E71EB" w:rsidRPr="00ED0487" w:rsidRDefault="001E71EB" w:rsidP="001E71EB">
      <w:pPr>
        <w:rPr>
          <w:lang w:val="en-US"/>
        </w:rPr>
      </w:pPr>
    </w:p>
    <w:p w14:paraId="4E5B8D1B" w14:textId="77777777" w:rsidR="000A15DC" w:rsidRDefault="000A15DC"/>
    <w:sectPr w:rsidR="000A15DC" w:rsidSect="00C4118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1EB"/>
    <w:rsid w:val="000300FF"/>
    <w:rsid w:val="00062E78"/>
    <w:rsid w:val="000960DC"/>
    <w:rsid w:val="000977BE"/>
    <w:rsid w:val="000A15DC"/>
    <w:rsid w:val="000C5D8A"/>
    <w:rsid w:val="0011312F"/>
    <w:rsid w:val="001159B2"/>
    <w:rsid w:val="001B757A"/>
    <w:rsid w:val="001D2373"/>
    <w:rsid w:val="001E71EB"/>
    <w:rsid w:val="00223E4A"/>
    <w:rsid w:val="00247196"/>
    <w:rsid w:val="00254810"/>
    <w:rsid w:val="00265692"/>
    <w:rsid w:val="00266917"/>
    <w:rsid w:val="00280612"/>
    <w:rsid w:val="002D1AC9"/>
    <w:rsid w:val="002E6C21"/>
    <w:rsid w:val="002F23FF"/>
    <w:rsid w:val="00333C42"/>
    <w:rsid w:val="0037165D"/>
    <w:rsid w:val="003B0712"/>
    <w:rsid w:val="003B197E"/>
    <w:rsid w:val="00424B09"/>
    <w:rsid w:val="004A4757"/>
    <w:rsid w:val="004E6488"/>
    <w:rsid w:val="0054573A"/>
    <w:rsid w:val="005B78A2"/>
    <w:rsid w:val="005E5593"/>
    <w:rsid w:val="006056D1"/>
    <w:rsid w:val="0060614C"/>
    <w:rsid w:val="006261D6"/>
    <w:rsid w:val="006277F3"/>
    <w:rsid w:val="00634A01"/>
    <w:rsid w:val="006A1E79"/>
    <w:rsid w:val="0075329A"/>
    <w:rsid w:val="00761795"/>
    <w:rsid w:val="00791765"/>
    <w:rsid w:val="007C01B7"/>
    <w:rsid w:val="007F235D"/>
    <w:rsid w:val="00820343"/>
    <w:rsid w:val="00824B33"/>
    <w:rsid w:val="0085686C"/>
    <w:rsid w:val="00895838"/>
    <w:rsid w:val="008A20F4"/>
    <w:rsid w:val="008C7CEE"/>
    <w:rsid w:val="008F3DCD"/>
    <w:rsid w:val="008F6C91"/>
    <w:rsid w:val="009043F7"/>
    <w:rsid w:val="009776C0"/>
    <w:rsid w:val="009A1CAD"/>
    <w:rsid w:val="009B78EC"/>
    <w:rsid w:val="00A75CC1"/>
    <w:rsid w:val="00A80B40"/>
    <w:rsid w:val="00AB7BE0"/>
    <w:rsid w:val="00AF27C8"/>
    <w:rsid w:val="00C41183"/>
    <w:rsid w:val="00C96DC6"/>
    <w:rsid w:val="00CC2877"/>
    <w:rsid w:val="00CC6955"/>
    <w:rsid w:val="00CE2CD1"/>
    <w:rsid w:val="00CF570A"/>
    <w:rsid w:val="00D11A4E"/>
    <w:rsid w:val="00D44621"/>
    <w:rsid w:val="00D74B59"/>
    <w:rsid w:val="00D83367"/>
    <w:rsid w:val="00D953A9"/>
    <w:rsid w:val="00DB6F25"/>
    <w:rsid w:val="00DD295B"/>
    <w:rsid w:val="00DD49B0"/>
    <w:rsid w:val="00E24E43"/>
    <w:rsid w:val="00E837EE"/>
    <w:rsid w:val="00E975E4"/>
    <w:rsid w:val="00EA409E"/>
    <w:rsid w:val="00EE3DA9"/>
    <w:rsid w:val="00F47705"/>
    <w:rsid w:val="00F564B0"/>
    <w:rsid w:val="00F8019E"/>
    <w:rsid w:val="00FB0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7EE7B0"/>
  <w15:chartTrackingRefBased/>
  <w15:docId w15:val="{F89CAA27-E2B1-7441-A8FD-F38817D56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E71EB"/>
    <w:pPr>
      <w:autoSpaceDE w:val="0"/>
      <w:autoSpaceDN w:val="0"/>
      <w:adjustRightInd w:val="0"/>
      <w:spacing w:line="360" w:lineRule="auto"/>
      <w:jc w:val="both"/>
    </w:pPr>
    <w:rPr>
      <w:rFonts w:ascii="Garamond" w:eastAsia="Times New Roman" w:hAnsi="Garamond" w:cs="Garamond"/>
      <w:color w:val="000000"/>
      <w:lang w:val="en-GB" w:eastAsia="nb-NO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E71EB"/>
    <w:pPr>
      <w:keepNext/>
      <w:keepLines/>
      <w:spacing w:before="240"/>
      <w:outlineLvl w:val="0"/>
    </w:pPr>
    <w:rPr>
      <w:rFonts w:eastAsiaTheme="majorEastAsia" w:cstheme="majorHAnsi"/>
      <w:color w:val="2F5496" w:themeColor="accent1" w:themeShade="BF"/>
      <w:sz w:val="40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E71EB"/>
    <w:rPr>
      <w:rFonts w:ascii="Garamond" w:eastAsiaTheme="majorEastAsia" w:hAnsi="Garamond" w:cstheme="majorHAnsi"/>
      <w:color w:val="2F5496" w:themeColor="accent1" w:themeShade="BF"/>
      <w:sz w:val="40"/>
      <w:szCs w:val="32"/>
      <w:lang w:val="en-GB" w:eastAsia="nb-NO"/>
    </w:rPr>
  </w:style>
  <w:style w:type="paragraph" w:customStyle="1" w:styleId="TableContents">
    <w:name w:val="Table Contents"/>
    <w:basedOn w:val="Standard"/>
    <w:qFormat/>
    <w:rsid w:val="001E71EB"/>
    <w:pPr>
      <w:widowControl w:val="0"/>
      <w:suppressLineNumbers/>
      <w:autoSpaceDE/>
      <w:autoSpaceDN/>
      <w:adjustRightInd/>
      <w:spacing w:line="240" w:lineRule="auto"/>
      <w:jc w:val="left"/>
    </w:pPr>
    <w:rPr>
      <w:rFonts w:ascii="Liberation Serif" w:eastAsia="Arial Unicode MS" w:hAnsi="Liberation Serif" w:cs="Arial Unicode MS"/>
      <w:color w:val="auto"/>
      <w:lang w:val="en-US" w:eastAsia="zh-CN" w:bidi="hi-IN"/>
    </w:rPr>
  </w:style>
  <w:style w:type="paragraph" w:customStyle="1" w:styleId="TableHeading">
    <w:name w:val="Table Heading"/>
    <w:basedOn w:val="TableContents"/>
    <w:qFormat/>
    <w:rsid w:val="001E71EB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8</Words>
  <Characters>2829</Characters>
  <Application>Microsoft Office Word</Application>
  <DocSecurity>0</DocSecurity>
  <Lines>23</Lines>
  <Paragraphs>6</Paragraphs>
  <ScaleCrop>false</ScaleCrop>
  <Company/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Neuhaus</dc:creator>
  <cp:keywords/>
  <dc:description/>
  <cp:lastModifiedBy>Christopher Neuhaus</cp:lastModifiedBy>
  <cp:revision>2</cp:revision>
  <dcterms:created xsi:type="dcterms:W3CDTF">2019-10-21T12:09:00Z</dcterms:created>
  <dcterms:modified xsi:type="dcterms:W3CDTF">2021-10-13T10:20:00Z</dcterms:modified>
</cp:coreProperties>
</file>